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196" w:rsidRPr="007133A9" w:rsidRDefault="00E16196" w:rsidP="00E16196">
      <w:pPr>
        <w:jc w:val="center"/>
        <w:rPr>
          <w:rFonts w:ascii="Arial" w:hAnsi="Arial" w:cs="Arial"/>
          <w:b/>
          <w:sz w:val="20"/>
          <w:szCs w:val="20"/>
        </w:rPr>
      </w:pPr>
    </w:p>
    <w:p w:rsidR="00E16196" w:rsidRPr="007133A9" w:rsidRDefault="00E16196" w:rsidP="00E16196">
      <w:pPr>
        <w:spacing w:after="200"/>
        <w:rPr>
          <w:rFonts w:ascii="Arial" w:hAnsi="Arial" w:cs="Arial"/>
          <w:b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>Table S9.</w:t>
      </w:r>
      <w:r w:rsidRPr="007133A9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7133A9">
        <w:rPr>
          <w:rFonts w:ascii="Arial" w:hAnsi="Arial" w:cs="Arial"/>
          <w:sz w:val="20"/>
          <w:szCs w:val="20"/>
        </w:rPr>
        <w:t>translatome</w:t>
      </w:r>
      <w:proofErr w:type="spellEnd"/>
      <w:r w:rsidRPr="007133A9">
        <w:rPr>
          <w:rFonts w:ascii="Arial" w:hAnsi="Arial" w:cs="Arial"/>
          <w:sz w:val="20"/>
          <w:szCs w:val="20"/>
        </w:rPr>
        <w:t xml:space="preserve"> enrichment index (TEI), coding sequence (CDS) length, and GC content of 23 rice reference genes.</w:t>
      </w:r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2049"/>
        <w:gridCol w:w="2505"/>
        <w:gridCol w:w="661"/>
        <w:gridCol w:w="848"/>
        <w:gridCol w:w="1014"/>
        <w:gridCol w:w="1077"/>
        <w:gridCol w:w="1423"/>
      </w:tblGrid>
      <w:tr w:rsidR="00E16196" w:rsidRPr="007133A9" w:rsidTr="00DE4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eference genes</w:t>
            </w:r>
          </w:p>
        </w:tc>
        <w:tc>
          <w:tcPr>
            <w:tcW w:w="2505" w:type="dxa"/>
            <w:shd w:val="clear" w:color="auto" w:fill="auto"/>
            <w:hideMark/>
          </w:tcPr>
          <w:p w:rsidR="00E16196" w:rsidRPr="007133A9" w:rsidRDefault="00E16196" w:rsidP="00DE4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60" w:type="dxa"/>
            <w:shd w:val="clear" w:color="auto" w:fill="auto"/>
            <w:hideMark/>
          </w:tcPr>
          <w:p w:rsidR="00E16196" w:rsidRPr="007133A9" w:rsidRDefault="00E16196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DS size (</w:t>
            </w:r>
            <w:proofErr w:type="spellStart"/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p</w:t>
            </w:r>
            <w:proofErr w:type="spellEnd"/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dxa"/>
            <w:shd w:val="clear" w:color="auto" w:fill="auto"/>
            <w:hideMark/>
          </w:tcPr>
          <w:p w:rsidR="00E16196" w:rsidRPr="007133A9" w:rsidRDefault="00E16196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DS GC%</w:t>
            </w:r>
          </w:p>
        </w:tc>
        <w:tc>
          <w:tcPr>
            <w:tcW w:w="1014" w:type="dxa"/>
            <w:shd w:val="clear" w:color="auto" w:fill="auto"/>
            <w:hideMark/>
          </w:tcPr>
          <w:p w:rsidR="00E16196" w:rsidRPr="007133A9" w:rsidRDefault="00E16196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EI in callus</w:t>
            </w:r>
          </w:p>
        </w:tc>
        <w:tc>
          <w:tcPr>
            <w:tcW w:w="1077" w:type="dxa"/>
            <w:shd w:val="clear" w:color="auto" w:fill="auto"/>
            <w:hideMark/>
          </w:tcPr>
          <w:p w:rsidR="00E16196" w:rsidRPr="007133A9" w:rsidRDefault="00E16196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EI in panicle</w:t>
            </w:r>
          </w:p>
        </w:tc>
        <w:tc>
          <w:tcPr>
            <w:tcW w:w="1423" w:type="dxa"/>
            <w:shd w:val="clear" w:color="auto" w:fill="auto"/>
            <w:hideMark/>
          </w:tcPr>
          <w:p w:rsidR="00E16196" w:rsidRPr="007133A9" w:rsidRDefault="00E16196" w:rsidP="00DE4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EI in shoot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1g3926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H</w:t>
            </w:r>
            <w:proofErr w:type="spellEnd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2g1604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3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2g3892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9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2g4651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-2 complex subunit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3g2121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-1,4-beta-glucanase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3g2598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tract-binding prote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3g4677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-binding prote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8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3g50885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7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1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3g5527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P41-like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4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5g3629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5g4896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icing factor U2af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6g1117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ic acid binding prote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6g4677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ubiquitin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6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6g4897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7g34589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 factor SUI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5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7g3873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tubul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7g4230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d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0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7g4373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7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0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08g2318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binogalactan prote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5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11g2199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initiation factor 5C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11g2691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P1-like protein 1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54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6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11g4390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protein homolog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3</w:t>
            </w:r>
          </w:p>
        </w:tc>
      </w:tr>
      <w:tr w:rsidR="00E16196" w:rsidRPr="007133A9" w:rsidTr="00DE4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OC_Os12g32950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3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4</w:t>
            </w:r>
          </w:p>
        </w:tc>
      </w:tr>
      <w:tr w:rsidR="00E16196" w:rsidRPr="007133A9" w:rsidTr="00DE49F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505" w:type="dxa"/>
            <w:shd w:val="clear" w:color="auto" w:fill="auto"/>
            <w:noWrap/>
            <w:hideMark/>
          </w:tcPr>
          <w:p w:rsidR="00E16196" w:rsidRPr="007133A9" w:rsidRDefault="00E16196" w:rsidP="00DE4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:rsidR="00E16196" w:rsidRPr="005D32A0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D32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:rsidR="00E16196" w:rsidRPr="005D32A0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D32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E16196" w:rsidRPr="005D32A0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D32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E16196" w:rsidRPr="005D32A0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D32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:rsidR="00E16196" w:rsidRPr="005D32A0" w:rsidRDefault="00E16196" w:rsidP="00DE4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D32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98</w:t>
            </w:r>
          </w:p>
        </w:tc>
      </w:tr>
    </w:tbl>
    <w:p w:rsidR="00E16196" w:rsidRPr="007133A9" w:rsidRDefault="00E16196" w:rsidP="00E16196">
      <w:pPr>
        <w:rPr>
          <w:rFonts w:ascii="Arial" w:hAnsi="Arial" w:cs="Arial"/>
          <w:sz w:val="20"/>
          <w:szCs w:val="20"/>
        </w:rPr>
      </w:pPr>
    </w:p>
    <w:p w:rsidR="001444CE" w:rsidRPr="00E16196" w:rsidRDefault="001444CE" w:rsidP="00E16196">
      <w:bookmarkStart w:id="0" w:name="_GoBack"/>
      <w:bookmarkEnd w:id="0"/>
    </w:p>
    <w:sectPr w:rsidR="001444CE" w:rsidRPr="00E16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4CE"/>
    <w:rsid w:val="001444CE"/>
    <w:rsid w:val="003D16DB"/>
    <w:rsid w:val="00464F09"/>
    <w:rsid w:val="009B72A6"/>
    <w:rsid w:val="00D1074F"/>
    <w:rsid w:val="00E16196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F1B80-9A56-4300-99F5-1B59AB2A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C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4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22:00Z</dcterms:created>
  <dcterms:modified xsi:type="dcterms:W3CDTF">2016-11-10T19:22:00Z</dcterms:modified>
</cp:coreProperties>
</file>